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2170" w:tblpY="1144"/>
        <w:tblW w:w="5780" w:type="dxa"/>
        <w:tblLook w:val="04A0" w:firstRow="1" w:lastRow="0" w:firstColumn="1" w:lastColumn="0" w:noHBand="0" w:noVBand="1"/>
      </w:tblPr>
      <w:tblGrid>
        <w:gridCol w:w="1300"/>
        <w:gridCol w:w="4480"/>
      </w:tblGrid>
      <w:tr w:rsidR="005C3272" w:rsidRPr="00B3623E" w14:paraId="7DCC9AE9" w14:textId="77777777" w:rsidTr="00211F58">
        <w:trPr>
          <w:trHeight w:val="1091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990D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osition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78DD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rimers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for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CCNE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5C3272" w:rsidRPr="00B3623E" w14:paraId="4117E92A" w14:textId="77777777" w:rsidTr="00211F58">
        <w:trPr>
          <w:trHeight w:val="109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AAD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4E667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CGCCGTGTTTACATTCCACCCG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GACGCGGGAGAAGTCTGGC</w:t>
            </w:r>
          </w:p>
        </w:tc>
      </w:tr>
      <w:tr w:rsidR="005C3272" w:rsidRPr="00B3623E" w14:paraId="5374E059" w14:textId="77777777" w:rsidTr="00211F58">
        <w:trPr>
          <w:trHeight w:val="109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1BD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3732590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AATCCCAGAGTCAGAAAGGTCTTCAGA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CCTGTCCATTCATCCGTCAGTG</w:t>
            </w:r>
          </w:p>
        </w:tc>
      </w:tr>
      <w:tr w:rsidR="005C3272" w:rsidRPr="00B3623E" w14:paraId="3BB6129B" w14:textId="77777777" w:rsidTr="00211F58">
        <w:trPr>
          <w:trHeight w:val="1091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AAC5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72BBF" w14:textId="77777777" w:rsidR="005C3272" w:rsidRPr="00B3623E" w:rsidRDefault="005C3272" w:rsidP="00211F58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TGGGAGCATTCCAGAGCCTTCT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GAACAGTCATCACCTCAGAGTACC</w:t>
            </w:r>
          </w:p>
        </w:tc>
      </w:tr>
    </w:tbl>
    <w:p w14:paraId="52F4A471" w14:textId="4CDACE9B" w:rsidR="00A91D38" w:rsidRPr="00B3623E" w:rsidRDefault="00B87C63">
      <w:pPr>
        <w:rPr>
          <w:rFonts w:ascii="Arial" w:hAnsi="Arial" w:cs="Arial"/>
          <w:sz w:val="21"/>
          <w:szCs w:val="21"/>
        </w:rPr>
      </w:pPr>
      <w:r>
        <w:rPr>
          <w:rFonts w:ascii="Arial" w:eastAsia="Calibri" w:hAnsi="Arial" w:cs="Arial"/>
          <w:sz w:val="21"/>
          <w:szCs w:val="21"/>
        </w:rPr>
        <w:t>Additional file 3</w:t>
      </w:r>
    </w:p>
    <w:p w14:paraId="0E555E9E" w14:textId="3855599B" w:rsidR="00380A2F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  <w:r w:rsidRPr="00B3623E">
        <w:rPr>
          <w:rFonts w:ascii="Arial" w:hAnsi="Arial" w:cs="Arial"/>
          <w:sz w:val="21"/>
          <w:szCs w:val="21"/>
        </w:rPr>
        <w:t xml:space="preserve"> </w:t>
      </w:r>
      <w:r w:rsidR="00211F58" w:rsidRPr="00B3623E">
        <w:rPr>
          <w:rFonts w:ascii="Arial" w:eastAsia="Calibri" w:hAnsi="Arial" w:cs="Arial"/>
          <w:sz w:val="21"/>
          <w:szCs w:val="21"/>
        </w:rPr>
        <w:t>Table</w:t>
      </w:r>
      <w:r w:rsidR="00211F58" w:rsidRPr="00B3623E">
        <w:rPr>
          <w:rFonts w:ascii="Arial" w:hAnsi="Arial" w:cs="Arial"/>
          <w:sz w:val="21"/>
          <w:szCs w:val="21"/>
        </w:rPr>
        <w:t xml:space="preserve"> </w:t>
      </w:r>
      <w:r w:rsidR="001A5A7E">
        <w:rPr>
          <w:rFonts w:ascii="Arial" w:hAnsi="Arial" w:cs="Arial"/>
          <w:sz w:val="21"/>
          <w:szCs w:val="21"/>
        </w:rPr>
        <w:t>S</w:t>
      </w:r>
      <w:r w:rsidR="00211F58" w:rsidRPr="00B3623E">
        <w:rPr>
          <w:rFonts w:ascii="Arial" w:hAnsi="Arial" w:cs="Arial"/>
          <w:sz w:val="21"/>
          <w:szCs w:val="21"/>
        </w:rPr>
        <w:t xml:space="preserve">1, </w:t>
      </w:r>
      <w:r w:rsidRPr="00B3623E">
        <w:rPr>
          <w:rFonts w:ascii="Arial" w:eastAsia="Calibri" w:hAnsi="Arial" w:cs="Arial"/>
          <w:sz w:val="21"/>
          <w:szCs w:val="21"/>
        </w:rPr>
        <w:t>P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rimers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for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proofErr w:type="spellStart"/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ChIP</w:t>
      </w:r>
      <w:proofErr w:type="spellEnd"/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>-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qPCR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analysis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="00D179DB"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of</w:t>
      </w:r>
      <w:r w:rsidR="00D179DB"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="00D179DB"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CCNE</w:t>
      </w:r>
      <w:r w:rsidR="00D179DB"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1 </w:t>
      </w:r>
      <w:r w:rsidR="00D179DB"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Promotor</w:t>
      </w:r>
    </w:p>
    <w:p w14:paraId="7C1B8586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46DE5360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5A3160B7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33583A54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5AC266EE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6EF39E10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1303B158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0FB7353E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02824ED0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5C163962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5BA44ACE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48D6A863" w14:textId="77777777" w:rsidR="00A91D38" w:rsidRPr="00B3623E" w:rsidRDefault="00A91D38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</w:p>
    <w:p w14:paraId="6E06B8DA" w14:textId="3D5B513F" w:rsidR="00A91D38" w:rsidRPr="00B3623E" w:rsidRDefault="00D179DB">
      <w:pPr>
        <w:rPr>
          <w:rFonts w:ascii="Arial" w:eastAsia="DengXian" w:hAnsi="Arial" w:cs="Arial"/>
          <w:color w:val="000000"/>
          <w:kern w:val="0"/>
          <w:sz w:val="21"/>
          <w:szCs w:val="21"/>
        </w:rPr>
      </w:pPr>
      <w:r w:rsidRPr="00B3623E">
        <w:rPr>
          <w:rFonts w:ascii="Arial" w:eastAsia="Calibri" w:hAnsi="Arial" w:cs="Arial"/>
          <w:sz w:val="21"/>
          <w:szCs w:val="21"/>
        </w:rPr>
        <w:t>Table</w:t>
      </w:r>
      <w:r w:rsidRPr="00B3623E">
        <w:rPr>
          <w:rFonts w:ascii="Arial" w:hAnsi="Arial" w:cs="Arial"/>
          <w:sz w:val="21"/>
          <w:szCs w:val="21"/>
        </w:rPr>
        <w:t xml:space="preserve"> </w:t>
      </w:r>
      <w:r w:rsidR="001A5A7E">
        <w:rPr>
          <w:rFonts w:ascii="Arial" w:hAnsi="Arial" w:cs="Arial"/>
          <w:sz w:val="21"/>
          <w:szCs w:val="21"/>
        </w:rPr>
        <w:t>S</w:t>
      </w:r>
      <w:r w:rsidRPr="00B3623E">
        <w:rPr>
          <w:rFonts w:ascii="Arial" w:hAnsi="Arial" w:cs="Arial"/>
          <w:sz w:val="21"/>
          <w:szCs w:val="21"/>
        </w:rPr>
        <w:t xml:space="preserve">2, </w:t>
      </w:r>
      <w:r w:rsidRPr="00B3623E">
        <w:rPr>
          <w:rFonts w:ascii="Arial" w:eastAsia="Calibri" w:hAnsi="Arial" w:cs="Arial"/>
          <w:sz w:val="21"/>
          <w:szCs w:val="21"/>
        </w:rPr>
        <w:t>P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rimers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for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proofErr w:type="spellStart"/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ChIP</w:t>
      </w:r>
      <w:proofErr w:type="spellEnd"/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>-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qPCR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analysis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of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CCNE</w:t>
      </w:r>
      <w:r w:rsidRPr="00B3623E">
        <w:rPr>
          <w:rFonts w:ascii="Arial" w:eastAsia="DengXian" w:hAnsi="Arial" w:cs="Arial"/>
          <w:color w:val="000000"/>
          <w:kern w:val="0"/>
          <w:sz w:val="21"/>
          <w:szCs w:val="21"/>
        </w:rPr>
        <w:t xml:space="preserve">2 </w:t>
      </w:r>
      <w:r w:rsidRPr="00B3623E">
        <w:rPr>
          <w:rFonts w:ascii="Arial" w:eastAsia="Calibri" w:hAnsi="Arial" w:cs="Arial"/>
          <w:color w:val="000000"/>
          <w:kern w:val="0"/>
          <w:sz w:val="21"/>
          <w:szCs w:val="21"/>
        </w:rPr>
        <w:t>Promotor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1300"/>
        <w:gridCol w:w="4240"/>
      </w:tblGrid>
      <w:tr w:rsidR="00A91D38" w:rsidRPr="00B3623E" w14:paraId="10DE2577" w14:textId="77777777" w:rsidTr="00A91D38">
        <w:trPr>
          <w:trHeight w:val="846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69B3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osition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BE15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rimers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for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CCNE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A91D38" w:rsidRPr="00B3623E" w14:paraId="40FADD87" w14:textId="77777777" w:rsidTr="00A91D38">
        <w:trPr>
          <w:trHeight w:val="84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70B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B0F68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TGGCTGAGTGGTGTTTACATTCTG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AGCAAAGCGTTGGCTGAAGAG</w:t>
            </w:r>
          </w:p>
        </w:tc>
      </w:tr>
      <w:tr w:rsidR="00A91D38" w:rsidRPr="00B3623E" w14:paraId="78E792FD" w14:textId="77777777" w:rsidTr="00A91D38">
        <w:trPr>
          <w:trHeight w:val="84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83A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CBE25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GCAGAGCGGCGGGTTGG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CGCCCACCCAGGTATGTATCAAC</w:t>
            </w:r>
          </w:p>
        </w:tc>
      </w:tr>
      <w:tr w:rsidR="00A91D38" w:rsidRPr="00B3623E" w14:paraId="0D21E93D" w14:textId="77777777" w:rsidTr="00A91D38">
        <w:trPr>
          <w:trHeight w:val="84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65C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E0A67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TGGGCGGGCTGGAAATGC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CCAAGTGCGGCTCTGCTCTC</w:t>
            </w:r>
          </w:p>
        </w:tc>
      </w:tr>
      <w:tr w:rsidR="00A91D38" w:rsidRPr="00B3623E" w14:paraId="3DFBEE6A" w14:textId="77777777" w:rsidTr="00A91D38">
        <w:trPr>
          <w:trHeight w:val="846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7823" w14:textId="77777777" w:rsidR="00A91D38" w:rsidRPr="00B3623E" w:rsidRDefault="00A91D38" w:rsidP="00A91D3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P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6D2A5" w14:textId="77777777" w:rsidR="00A91D38" w:rsidRPr="00B3623E" w:rsidRDefault="00A91D38" w:rsidP="00A91D3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TCCCACAAACGTTACTCGACATACTG</w:t>
            </w:r>
            <w:r w:rsidRPr="00B3623E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br/>
            </w:r>
            <w:r w:rsidRPr="00B3623E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GTCACCTGATCGTAAGCAGAACTGG</w:t>
            </w:r>
          </w:p>
        </w:tc>
      </w:tr>
    </w:tbl>
    <w:p w14:paraId="04F6369F" w14:textId="77777777" w:rsidR="00A91D38" w:rsidRDefault="00A91D38">
      <w:pPr>
        <w:rPr>
          <w:rFonts w:ascii="Arial" w:hAnsi="Arial" w:cs="Arial"/>
          <w:sz w:val="21"/>
          <w:szCs w:val="21"/>
        </w:rPr>
      </w:pPr>
    </w:p>
    <w:p w14:paraId="5CCE4313" w14:textId="77777777" w:rsidR="00B3623E" w:rsidRDefault="00B3623E">
      <w:pPr>
        <w:rPr>
          <w:rFonts w:ascii="Arial" w:hAnsi="Arial" w:cs="Arial"/>
          <w:sz w:val="21"/>
          <w:szCs w:val="21"/>
        </w:rPr>
      </w:pPr>
    </w:p>
    <w:p w14:paraId="31180E3F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02E7580A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00292040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44C6D599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1AFD2EB6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7DF5C76B" w14:textId="77777777" w:rsidR="0097730E" w:rsidRDefault="0097730E">
      <w:pPr>
        <w:rPr>
          <w:rFonts w:ascii="Arial" w:hAnsi="Arial" w:cs="Arial"/>
          <w:sz w:val="21"/>
          <w:szCs w:val="21"/>
        </w:rPr>
      </w:pPr>
    </w:p>
    <w:p w14:paraId="6FF00B89" w14:textId="7348B1BB" w:rsidR="00B3623E" w:rsidRPr="00B3623E" w:rsidRDefault="00B3623E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lastRenderedPageBreak/>
        <w:t xml:space="preserve">Table </w:t>
      </w:r>
      <w:r w:rsidR="001A5A7E">
        <w:rPr>
          <w:rFonts w:ascii="Arial" w:hAnsi="Arial" w:cs="Arial"/>
          <w:sz w:val="21"/>
          <w:szCs w:val="21"/>
        </w:rPr>
        <w:t>S</w:t>
      </w:r>
      <w:bookmarkStart w:id="0" w:name="_GoBack"/>
      <w:bookmarkEnd w:id="0"/>
      <w:r>
        <w:rPr>
          <w:rFonts w:ascii="Arial" w:hAnsi="Arial" w:cs="Arial"/>
          <w:sz w:val="21"/>
          <w:szCs w:val="21"/>
        </w:rPr>
        <w:t>3, Sequences of siRNAs</w:t>
      </w:r>
    </w:p>
    <w:tbl>
      <w:tblPr>
        <w:tblW w:w="6957" w:type="dxa"/>
        <w:tblLook w:val="04A0" w:firstRow="1" w:lastRow="0" w:firstColumn="1" w:lastColumn="0" w:noHBand="0" w:noVBand="1"/>
      </w:tblPr>
      <w:tblGrid>
        <w:gridCol w:w="1337"/>
        <w:gridCol w:w="5620"/>
      </w:tblGrid>
      <w:tr w:rsidR="00B3623E" w:rsidRPr="0090490A" w14:paraId="1DD34609" w14:textId="77777777" w:rsidTr="00AA3315">
        <w:trPr>
          <w:trHeight w:val="32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F7D2" w14:textId="14F35141" w:rsidR="00B3623E" w:rsidRPr="0090490A" w:rsidRDefault="00B3623E" w:rsidP="0090490A">
            <w:pPr>
              <w:widowControl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Names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3F67" w14:textId="5580DD90" w:rsidR="00B3623E" w:rsidRPr="0090490A" w:rsidRDefault="00B3623E" w:rsidP="0090490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equence</w:t>
            </w:r>
          </w:p>
        </w:tc>
      </w:tr>
      <w:tr w:rsidR="00B3623E" w:rsidRPr="0090490A" w14:paraId="5518D888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53C" w14:textId="3E3602B3" w:rsidR="00B3623E" w:rsidRPr="0090490A" w:rsidRDefault="00B3623E" w:rsidP="0090490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NC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2FA" w14:textId="77777777" w:rsidR="009357E5" w:rsidRPr="009357E5" w:rsidRDefault="009357E5" w:rsidP="009357E5">
            <w:pPr>
              <w:widowControl/>
              <w:jc w:val="left"/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</w:pPr>
            <w:r w:rsidRPr="009357E5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UUCUCCGAACGUGUCACGUTT</w:t>
            </w:r>
          </w:p>
          <w:p w14:paraId="262E30F4" w14:textId="0C4C24BD" w:rsidR="009357E5" w:rsidRPr="0090490A" w:rsidRDefault="009357E5" w:rsidP="009357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9357E5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ACGUGACACGUUCGGAGAATT</w:t>
            </w:r>
          </w:p>
        </w:tc>
      </w:tr>
      <w:tr w:rsidR="00B3623E" w:rsidRPr="0090490A" w14:paraId="6BFA72BA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5B8" w14:textId="78989FF3" w:rsidR="00B3623E" w:rsidRPr="0090490A" w:rsidRDefault="00B3623E" w:rsidP="0090490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TEAD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 xml:space="preserve">4#1: </w:t>
            </w:r>
          </w:p>
        </w:tc>
        <w:tc>
          <w:tcPr>
            <w:tcW w:w="5620" w:type="dxa"/>
            <w:noWrap/>
            <w:hideMark/>
          </w:tcPr>
          <w:p w14:paraId="71532F64" w14:textId="77777777" w:rsidR="009357E5" w:rsidRPr="009357E5" w:rsidRDefault="009357E5" w:rsidP="009357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9357E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UGUGCAUUGCCUAUGUCUdTdT</w:t>
            </w:r>
            <w:proofErr w:type="spellEnd"/>
          </w:p>
          <w:p w14:paraId="3543254B" w14:textId="1F4E1501" w:rsidR="00B3623E" w:rsidRPr="0090490A" w:rsidRDefault="009357E5" w:rsidP="009357E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9357E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GACAUAGGCAAUGCACAGdTdT</w:t>
            </w:r>
            <w:proofErr w:type="spellEnd"/>
          </w:p>
        </w:tc>
      </w:tr>
      <w:tr w:rsidR="00AA3315" w:rsidRPr="0090490A" w14:paraId="5D3C899C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FF4D" w14:textId="40960E5B" w:rsidR="00AA3315" w:rsidRPr="00AA3315" w:rsidRDefault="00AA3315" w:rsidP="0090490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TEAD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>2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620" w:type="dxa"/>
            <w:noWrap/>
          </w:tcPr>
          <w:p w14:paraId="4FAEA156" w14:textId="77777777" w:rsidR="00AA3315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031A3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AGAGUAUGCUCGCUAUGAdTdT</w:t>
            </w:r>
            <w:proofErr w:type="spellEnd"/>
          </w:p>
          <w:p w14:paraId="754B1A4A" w14:textId="61572A77" w:rsidR="00AA3315" w:rsidRPr="009357E5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031A3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CAUAGCGAGCAUACUCUGdTdT</w:t>
            </w:r>
            <w:proofErr w:type="spellEnd"/>
          </w:p>
        </w:tc>
      </w:tr>
      <w:tr w:rsidR="00AA3315" w:rsidRPr="0090490A" w14:paraId="0263F65F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F752" w14:textId="7BE31C7D" w:rsidR="00AA3315" w:rsidRPr="00AA3315" w:rsidRDefault="00AA3315" w:rsidP="0090490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TEAD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4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>3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620" w:type="dxa"/>
            <w:noWrap/>
          </w:tcPr>
          <w:p w14:paraId="222ADE11" w14:textId="77777777" w:rsidR="00AA3315" w:rsidRPr="00A031A3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031A3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UGGACAUCCGCCAAAUCUdTdT</w:t>
            </w:r>
            <w:proofErr w:type="spellEnd"/>
          </w:p>
          <w:p w14:paraId="60D5BA96" w14:textId="619603FF" w:rsidR="00AA3315" w:rsidRPr="009357E5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031A3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GAUUUGGCGGAUGUCCACdTdT</w:t>
            </w:r>
            <w:proofErr w:type="spellEnd"/>
          </w:p>
        </w:tc>
      </w:tr>
      <w:tr w:rsidR="00B3623E" w:rsidRPr="0090490A" w14:paraId="4607C162" w14:textId="77777777" w:rsidTr="00AA3315">
        <w:trPr>
          <w:trHeight w:val="45"/>
        </w:trPr>
        <w:tc>
          <w:tcPr>
            <w:tcW w:w="6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A87" w14:textId="480DACE5" w:rsidR="00B3623E" w:rsidRPr="0090490A" w:rsidRDefault="00B3623E" w:rsidP="00A031A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AA3315" w:rsidRPr="0090490A" w14:paraId="29B11D21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DD82E" w14:textId="13B08355" w:rsidR="00AA3315" w:rsidRPr="0090490A" w:rsidRDefault="00AA3315" w:rsidP="00D361E4">
            <w:pPr>
              <w:widowControl/>
              <w:jc w:val="left"/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 xml:space="preserve">    </w:t>
            </w:r>
          </w:p>
          <w:p w14:paraId="42F30F48" w14:textId="75AB1AAF" w:rsidR="00AA3315" w:rsidRPr="0090490A" w:rsidRDefault="00AA3315" w:rsidP="0090490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Yap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#1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B2A57" w14:textId="77777777" w:rsidR="00AA3315" w:rsidRPr="00AA3315" w:rsidRDefault="00AA3315" w:rsidP="00D361E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GCUCAUUCCUCUCCAGCUUdTdT</w:t>
            </w:r>
            <w:proofErr w:type="spellEnd"/>
          </w:p>
          <w:p w14:paraId="019E1C52" w14:textId="699405F9" w:rsidR="00AA3315" w:rsidRPr="0090490A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AGCUGGAGAGGAAUGAGCdTdT</w:t>
            </w:r>
            <w:proofErr w:type="spellEnd"/>
          </w:p>
        </w:tc>
      </w:tr>
      <w:tr w:rsidR="00AA3315" w:rsidRPr="0090490A" w14:paraId="2D5AA53B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73C55" w14:textId="42906291" w:rsidR="00AA3315" w:rsidRPr="0090490A" w:rsidRDefault="00AA3315" w:rsidP="0090490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Yap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#2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22261" w14:textId="77777777" w:rsidR="00AA3315" w:rsidRPr="00AA3315" w:rsidRDefault="00AA3315" w:rsidP="00D361E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UCUUCAACGCCGUCAUGAdTdT</w:t>
            </w:r>
            <w:proofErr w:type="spellEnd"/>
          </w:p>
          <w:p w14:paraId="3292307B" w14:textId="108DA494" w:rsidR="00AA3315" w:rsidRPr="0090490A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UCAUGACGGCGUUGAAGAGdTdT</w:t>
            </w:r>
            <w:proofErr w:type="spellEnd"/>
          </w:p>
        </w:tc>
      </w:tr>
      <w:tr w:rsidR="00AA3315" w:rsidRPr="0090490A" w14:paraId="03338A27" w14:textId="77777777" w:rsidTr="00AA3315">
        <w:trPr>
          <w:trHeight w:val="32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03824" w14:textId="376ADF8D" w:rsidR="00AA3315" w:rsidRPr="0090490A" w:rsidRDefault="00AA3315" w:rsidP="00AA3315">
            <w:pPr>
              <w:widowControl/>
              <w:jc w:val="left"/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</w:pPr>
            <w:r w:rsidRPr="0090490A">
              <w:rPr>
                <w:rFonts w:ascii="Arial" w:eastAsia="Calibri" w:hAnsi="Arial" w:cs="Arial"/>
                <w:color w:val="000000"/>
                <w:kern w:val="0"/>
                <w:sz w:val="21"/>
                <w:szCs w:val="21"/>
              </w:rPr>
              <w:t>siYap</w:t>
            </w:r>
            <w:r w:rsidRPr="0090490A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1#3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EF7FF" w14:textId="77777777" w:rsidR="00AA3315" w:rsidRPr="00AA3315" w:rsidRDefault="00AA3315" w:rsidP="00D361E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CACCUAUCACUCUCGAGAUdTdT</w:t>
            </w:r>
            <w:proofErr w:type="spellEnd"/>
          </w:p>
          <w:p w14:paraId="2026951F" w14:textId="4B4CA7F6" w:rsidR="00AA3315" w:rsidRPr="00AA3315" w:rsidRDefault="00AA3315" w:rsidP="00AA33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AA3315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AUCUCGAGAGUGAUAGGUGdTdT</w:t>
            </w:r>
            <w:proofErr w:type="spellEnd"/>
          </w:p>
        </w:tc>
      </w:tr>
    </w:tbl>
    <w:p w14:paraId="121FAA6A" w14:textId="3AE05D90" w:rsidR="00D63423" w:rsidRPr="00B3623E" w:rsidRDefault="00D63423" w:rsidP="00D63423">
      <w:pPr>
        <w:rPr>
          <w:rFonts w:ascii="Arial" w:hAnsi="Arial" w:cs="Arial"/>
          <w:sz w:val="21"/>
          <w:szCs w:val="21"/>
        </w:rPr>
      </w:pPr>
    </w:p>
    <w:sectPr w:rsidR="00D63423" w:rsidRPr="00B3623E" w:rsidSect="000F04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5C3272"/>
    <w:rsid w:val="00001492"/>
    <w:rsid w:val="00005181"/>
    <w:rsid w:val="00006467"/>
    <w:rsid w:val="00030D75"/>
    <w:rsid w:val="00047F75"/>
    <w:rsid w:val="00061982"/>
    <w:rsid w:val="0006729E"/>
    <w:rsid w:val="000759AA"/>
    <w:rsid w:val="0008552E"/>
    <w:rsid w:val="000A02A1"/>
    <w:rsid w:val="000A258A"/>
    <w:rsid w:val="000A4781"/>
    <w:rsid w:val="000B0169"/>
    <w:rsid w:val="000B3D8A"/>
    <w:rsid w:val="000B65C0"/>
    <w:rsid w:val="000D6009"/>
    <w:rsid w:val="000D6B00"/>
    <w:rsid w:val="000F042C"/>
    <w:rsid w:val="000F17F0"/>
    <w:rsid w:val="000F5BB3"/>
    <w:rsid w:val="00101290"/>
    <w:rsid w:val="001051FA"/>
    <w:rsid w:val="00117AE7"/>
    <w:rsid w:val="0012364B"/>
    <w:rsid w:val="0012597E"/>
    <w:rsid w:val="001473F1"/>
    <w:rsid w:val="00164980"/>
    <w:rsid w:val="00174AD7"/>
    <w:rsid w:val="00194A02"/>
    <w:rsid w:val="001A0BE2"/>
    <w:rsid w:val="001A5A7E"/>
    <w:rsid w:val="001A5FE9"/>
    <w:rsid w:val="001B360A"/>
    <w:rsid w:val="001B6CE4"/>
    <w:rsid w:val="001D438E"/>
    <w:rsid w:val="001E0DEF"/>
    <w:rsid w:val="001E5B16"/>
    <w:rsid w:val="001E6A51"/>
    <w:rsid w:val="001F1FAA"/>
    <w:rsid w:val="001F4C05"/>
    <w:rsid w:val="00206C7B"/>
    <w:rsid w:val="00211F58"/>
    <w:rsid w:val="00214B9E"/>
    <w:rsid w:val="00221604"/>
    <w:rsid w:val="00221C4C"/>
    <w:rsid w:val="002258EB"/>
    <w:rsid w:val="0022754B"/>
    <w:rsid w:val="002448EE"/>
    <w:rsid w:val="002519AA"/>
    <w:rsid w:val="0027241B"/>
    <w:rsid w:val="00273833"/>
    <w:rsid w:val="00277232"/>
    <w:rsid w:val="00285745"/>
    <w:rsid w:val="00292297"/>
    <w:rsid w:val="00292778"/>
    <w:rsid w:val="002A7E88"/>
    <w:rsid w:val="002B1C62"/>
    <w:rsid w:val="002D34EE"/>
    <w:rsid w:val="002D5DAD"/>
    <w:rsid w:val="002E1309"/>
    <w:rsid w:val="002F27B8"/>
    <w:rsid w:val="002F7B92"/>
    <w:rsid w:val="003107BF"/>
    <w:rsid w:val="00310C4C"/>
    <w:rsid w:val="003178CB"/>
    <w:rsid w:val="0032462B"/>
    <w:rsid w:val="00324BDB"/>
    <w:rsid w:val="003320A3"/>
    <w:rsid w:val="003346A2"/>
    <w:rsid w:val="003622E6"/>
    <w:rsid w:val="00362A3C"/>
    <w:rsid w:val="0037018B"/>
    <w:rsid w:val="00377334"/>
    <w:rsid w:val="00380A2F"/>
    <w:rsid w:val="003833DD"/>
    <w:rsid w:val="003B76AB"/>
    <w:rsid w:val="003C4292"/>
    <w:rsid w:val="003C7C6C"/>
    <w:rsid w:val="003D055C"/>
    <w:rsid w:val="003D12FF"/>
    <w:rsid w:val="003D66F1"/>
    <w:rsid w:val="003E1F25"/>
    <w:rsid w:val="004313C1"/>
    <w:rsid w:val="0043263B"/>
    <w:rsid w:val="004366F4"/>
    <w:rsid w:val="00442110"/>
    <w:rsid w:val="00450AF0"/>
    <w:rsid w:val="00452FA9"/>
    <w:rsid w:val="0045350E"/>
    <w:rsid w:val="004625DE"/>
    <w:rsid w:val="0047070C"/>
    <w:rsid w:val="00476E03"/>
    <w:rsid w:val="004D48A8"/>
    <w:rsid w:val="004E491E"/>
    <w:rsid w:val="004F5D79"/>
    <w:rsid w:val="00511025"/>
    <w:rsid w:val="00515B03"/>
    <w:rsid w:val="00521B5B"/>
    <w:rsid w:val="005348BB"/>
    <w:rsid w:val="00541E61"/>
    <w:rsid w:val="00546C16"/>
    <w:rsid w:val="00546FF3"/>
    <w:rsid w:val="00555429"/>
    <w:rsid w:val="0056201A"/>
    <w:rsid w:val="00563C4A"/>
    <w:rsid w:val="00564350"/>
    <w:rsid w:val="005675FB"/>
    <w:rsid w:val="00594D45"/>
    <w:rsid w:val="005B0FA7"/>
    <w:rsid w:val="005B7D38"/>
    <w:rsid w:val="005C3272"/>
    <w:rsid w:val="005C732B"/>
    <w:rsid w:val="005D5330"/>
    <w:rsid w:val="005D65DA"/>
    <w:rsid w:val="00634DA8"/>
    <w:rsid w:val="00634F97"/>
    <w:rsid w:val="00645B33"/>
    <w:rsid w:val="00646ED7"/>
    <w:rsid w:val="00655BFD"/>
    <w:rsid w:val="006577AC"/>
    <w:rsid w:val="00657BA4"/>
    <w:rsid w:val="00660875"/>
    <w:rsid w:val="00661F66"/>
    <w:rsid w:val="00667E7A"/>
    <w:rsid w:val="00667EA2"/>
    <w:rsid w:val="00674D98"/>
    <w:rsid w:val="00695DE5"/>
    <w:rsid w:val="00696F2E"/>
    <w:rsid w:val="006B605B"/>
    <w:rsid w:val="006B60C2"/>
    <w:rsid w:val="006B7A56"/>
    <w:rsid w:val="006C36AE"/>
    <w:rsid w:val="006C42FC"/>
    <w:rsid w:val="006C45A0"/>
    <w:rsid w:val="006C65EB"/>
    <w:rsid w:val="006D5981"/>
    <w:rsid w:val="006D6209"/>
    <w:rsid w:val="006E4D42"/>
    <w:rsid w:val="006E6482"/>
    <w:rsid w:val="006F1D26"/>
    <w:rsid w:val="006F5123"/>
    <w:rsid w:val="0071066F"/>
    <w:rsid w:val="007143FE"/>
    <w:rsid w:val="00716645"/>
    <w:rsid w:val="007303A2"/>
    <w:rsid w:val="00731288"/>
    <w:rsid w:val="0073705F"/>
    <w:rsid w:val="007423DF"/>
    <w:rsid w:val="0076306E"/>
    <w:rsid w:val="007710D4"/>
    <w:rsid w:val="00776994"/>
    <w:rsid w:val="00776A9E"/>
    <w:rsid w:val="00780C61"/>
    <w:rsid w:val="00787B78"/>
    <w:rsid w:val="00791F3B"/>
    <w:rsid w:val="007A3AFE"/>
    <w:rsid w:val="007A4088"/>
    <w:rsid w:val="007B721D"/>
    <w:rsid w:val="007E7381"/>
    <w:rsid w:val="00801B3B"/>
    <w:rsid w:val="00801B5E"/>
    <w:rsid w:val="008047D6"/>
    <w:rsid w:val="00806684"/>
    <w:rsid w:val="00842F20"/>
    <w:rsid w:val="0084784D"/>
    <w:rsid w:val="00847ACF"/>
    <w:rsid w:val="00851EC3"/>
    <w:rsid w:val="00853B4C"/>
    <w:rsid w:val="008558E3"/>
    <w:rsid w:val="008629C6"/>
    <w:rsid w:val="00863991"/>
    <w:rsid w:val="008662A3"/>
    <w:rsid w:val="00866E59"/>
    <w:rsid w:val="00872264"/>
    <w:rsid w:val="00882393"/>
    <w:rsid w:val="0089021B"/>
    <w:rsid w:val="00894099"/>
    <w:rsid w:val="0089687C"/>
    <w:rsid w:val="008C00C9"/>
    <w:rsid w:val="008C7CF7"/>
    <w:rsid w:val="008E0556"/>
    <w:rsid w:val="008E2C33"/>
    <w:rsid w:val="008E60EC"/>
    <w:rsid w:val="008E7F7C"/>
    <w:rsid w:val="008F49D5"/>
    <w:rsid w:val="008F6D5C"/>
    <w:rsid w:val="00903156"/>
    <w:rsid w:val="0090490A"/>
    <w:rsid w:val="00910C53"/>
    <w:rsid w:val="00915409"/>
    <w:rsid w:val="00924EB1"/>
    <w:rsid w:val="009357E5"/>
    <w:rsid w:val="009462BF"/>
    <w:rsid w:val="0097730E"/>
    <w:rsid w:val="00982B4A"/>
    <w:rsid w:val="00982E06"/>
    <w:rsid w:val="0098647B"/>
    <w:rsid w:val="009A0D0C"/>
    <w:rsid w:val="009A4995"/>
    <w:rsid w:val="009C0F4B"/>
    <w:rsid w:val="009C1E86"/>
    <w:rsid w:val="009C5010"/>
    <w:rsid w:val="009C7038"/>
    <w:rsid w:val="009D474A"/>
    <w:rsid w:val="009F4643"/>
    <w:rsid w:val="009F5E1C"/>
    <w:rsid w:val="009F6B40"/>
    <w:rsid w:val="00A031A3"/>
    <w:rsid w:val="00A20204"/>
    <w:rsid w:val="00A23FFE"/>
    <w:rsid w:val="00A32FC5"/>
    <w:rsid w:val="00A56F3D"/>
    <w:rsid w:val="00A61B4B"/>
    <w:rsid w:val="00A62FB8"/>
    <w:rsid w:val="00A6648E"/>
    <w:rsid w:val="00A728AE"/>
    <w:rsid w:val="00A91D38"/>
    <w:rsid w:val="00AA3315"/>
    <w:rsid w:val="00AB0C4E"/>
    <w:rsid w:val="00AD257D"/>
    <w:rsid w:val="00AD3E40"/>
    <w:rsid w:val="00AE0B4F"/>
    <w:rsid w:val="00AE35CD"/>
    <w:rsid w:val="00AE4D4E"/>
    <w:rsid w:val="00B068EE"/>
    <w:rsid w:val="00B1133A"/>
    <w:rsid w:val="00B31854"/>
    <w:rsid w:val="00B34D42"/>
    <w:rsid w:val="00B3623E"/>
    <w:rsid w:val="00B500E8"/>
    <w:rsid w:val="00B51B09"/>
    <w:rsid w:val="00B56F9E"/>
    <w:rsid w:val="00B6020F"/>
    <w:rsid w:val="00B66347"/>
    <w:rsid w:val="00B7058E"/>
    <w:rsid w:val="00B81B7F"/>
    <w:rsid w:val="00B85188"/>
    <w:rsid w:val="00B86C22"/>
    <w:rsid w:val="00B87C63"/>
    <w:rsid w:val="00B96C7E"/>
    <w:rsid w:val="00BB2347"/>
    <w:rsid w:val="00BB6044"/>
    <w:rsid w:val="00BD4C27"/>
    <w:rsid w:val="00C0180D"/>
    <w:rsid w:val="00C06F2F"/>
    <w:rsid w:val="00C10E3A"/>
    <w:rsid w:val="00C17B9A"/>
    <w:rsid w:val="00C25164"/>
    <w:rsid w:val="00C26D45"/>
    <w:rsid w:val="00C33C75"/>
    <w:rsid w:val="00C33EC1"/>
    <w:rsid w:val="00C36A24"/>
    <w:rsid w:val="00C5101C"/>
    <w:rsid w:val="00C65AFB"/>
    <w:rsid w:val="00C66ACC"/>
    <w:rsid w:val="00C757D5"/>
    <w:rsid w:val="00CA67D9"/>
    <w:rsid w:val="00CB5D18"/>
    <w:rsid w:val="00CC18C7"/>
    <w:rsid w:val="00CE5C4C"/>
    <w:rsid w:val="00CF3D68"/>
    <w:rsid w:val="00D15346"/>
    <w:rsid w:val="00D1778F"/>
    <w:rsid w:val="00D179DB"/>
    <w:rsid w:val="00D255EB"/>
    <w:rsid w:val="00D315B2"/>
    <w:rsid w:val="00D4125B"/>
    <w:rsid w:val="00D42281"/>
    <w:rsid w:val="00D4666A"/>
    <w:rsid w:val="00D50468"/>
    <w:rsid w:val="00D63423"/>
    <w:rsid w:val="00D920EA"/>
    <w:rsid w:val="00D94AB2"/>
    <w:rsid w:val="00DB7F7B"/>
    <w:rsid w:val="00DC035C"/>
    <w:rsid w:val="00DD7F74"/>
    <w:rsid w:val="00DE17E7"/>
    <w:rsid w:val="00DE3497"/>
    <w:rsid w:val="00DF0E5D"/>
    <w:rsid w:val="00E00A88"/>
    <w:rsid w:val="00E0346A"/>
    <w:rsid w:val="00E2325C"/>
    <w:rsid w:val="00E27A04"/>
    <w:rsid w:val="00E428D4"/>
    <w:rsid w:val="00E46CDD"/>
    <w:rsid w:val="00E571D6"/>
    <w:rsid w:val="00E601B4"/>
    <w:rsid w:val="00E633EA"/>
    <w:rsid w:val="00E65C4B"/>
    <w:rsid w:val="00E77AD0"/>
    <w:rsid w:val="00E8137A"/>
    <w:rsid w:val="00E83736"/>
    <w:rsid w:val="00E94649"/>
    <w:rsid w:val="00E94C0E"/>
    <w:rsid w:val="00EA166A"/>
    <w:rsid w:val="00EA3F19"/>
    <w:rsid w:val="00EA6F54"/>
    <w:rsid w:val="00EB78EB"/>
    <w:rsid w:val="00EC2CA7"/>
    <w:rsid w:val="00EC57DA"/>
    <w:rsid w:val="00ED214F"/>
    <w:rsid w:val="00ED3657"/>
    <w:rsid w:val="00ED477B"/>
    <w:rsid w:val="00ED4B80"/>
    <w:rsid w:val="00EF5054"/>
    <w:rsid w:val="00F011BB"/>
    <w:rsid w:val="00F049B4"/>
    <w:rsid w:val="00F06D6B"/>
    <w:rsid w:val="00F231F0"/>
    <w:rsid w:val="00F25308"/>
    <w:rsid w:val="00F301A6"/>
    <w:rsid w:val="00F517F1"/>
    <w:rsid w:val="00F56BEB"/>
    <w:rsid w:val="00F57FE1"/>
    <w:rsid w:val="00F6212A"/>
    <w:rsid w:val="00F637F0"/>
    <w:rsid w:val="00F64666"/>
    <w:rsid w:val="00F66F5E"/>
    <w:rsid w:val="00F71306"/>
    <w:rsid w:val="00F7784E"/>
    <w:rsid w:val="00F909C4"/>
    <w:rsid w:val="00FA1AD5"/>
    <w:rsid w:val="00FB6DB2"/>
    <w:rsid w:val="00FB6E20"/>
    <w:rsid w:val="00FB7C78"/>
    <w:rsid w:val="00FC7D23"/>
    <w:rsid w:val="00FD1216"/>
    <w:rsid w:val="00FD3F8D"/>
    <w:rsid w:val="00FD5C17"/>
    <w:rsid w:val="00FD7A9F"/>
    <w:rsid w:val="00FE55FC"/>
    <w:rsid w:val="00FF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4FAC3"/>
  <w14:defaultImageDpi w14:val="330"/>
  <w15:docId w15:val="{1E8B9C81-C6AD-48D8-82C8-744EF574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4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1</Words>
  <Characters>953</Characters>
  <Application>Microsoft Office Word</Application>
  <DocSecurity>0</DocSecurity>
  <Lines>79</Lines>
  <Paragraphs>49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iao</dc:creator>
  <cp:keywords/>
  <dc:description/>
  <cp:lastModifiedBy>Deciar, Lovelia</cp:lastModifiedBy>
  <cp:revision>7</cp:revision>
  <dcterms:created xsi:type="dcterms:W3CDTF">2019-03-05T05:58:00Z</dcterms:created>
  <dcterms:modified xsi:type="dcterms:W3CDTF">2019-08-24T09:32:00Z</dcterms:modified>
</cp:coreProperties>
</file>